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bidi w:val="0"/>
        <w:rPr>
          <w:rFonts w:ascii="Times New Roman" w:hAnsi="Times New Roman"/>
          <w:color w:val="000000"/>
        </w:rPr>
      </w:pPr>
      <w:r>
        <w:rPr>
          <w:rFonts w:hint="eastAsia"/>
          <w:lang w:val="en-US" w:eastAsia="zh-CN"/>
        </w:rPr>
        <w:t>Supplementary 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theme="minorBidi"/>
          <w:snapToGrid w:val="0"/>
          <w:color w:val="000000"/>
          <w:kern w:val="21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>Supplementary Figure 1:</w:t>
      </w:r>
      <w:r>
        <w:rPr>
          <w:rFonts w:hint="eastAsia" w:ascii="Times New Roman" w:hAnsi="Times New Roman" w:eastAsia="宋体" w:cstheme="minorBidi"/>
          <w:snapToGrid w:val="0"/>
          <w:color w:val="000000"/>
          <w:kern w:val="21"/>
          <w:sz w:val="24"/>
          <w:szCs w:val="24"/>
          <w:lang w:val="en-US" w:eastAsia="zh-CN" w:bidi="ar-SA"/>
        </w:rPr>
        <w:t>The first circle indicates the sequence coverage diagram; in the second circle, the green dot indicates the density of SNP indel; and the third circle shows CNV result. Red indicates a gain in the number of copies, blue indicates loss in number of copies, and green indicates neutral number of copi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drawing>
          <wp:inline distT="0" distB="0" distL="114300" distR="114300">
            <wp:extent cx="3689350" cy="3689350"/>
            <wp:effectExtent l="0" t="0" r="6350" b="6350"/>
            <wp:docPr id="3" name="图片 3" descr="liver_MSC.circ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iver_MSC.circ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</w:pPr>
    </w:p>
    <w:p>
      <w:pPr>
        <w:pStyle w:val="2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jc w:val="both"/>
        <w:textAlignment w:val="auto"/>
        <w:rPr>
          <w:rFonts w:hint="eastAsia" w:ascii="Times New Roman" w:hAnsi="Times New Roman" w:eastAsia="宋体"/>
          <w:color w:val="000000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>Supplementary figure 2</w:t>
      </w:r>
      <w:bookmarkStart w:id="0" w:name="_GoBack"/>
      <w:bookmarkEnd w:id="0"/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 xml:space="preserve">  A. </w:t>
      </w:r>
      <w:r>
        <w:rPr>
          <w:rFonts w:hint="eastAsia" w:ascii="Times New Roman" w:hAnsi="Times New Roman" w:eastAsia="宋体"/>
          <w:color w:val="000000"/>
          <w:lang w:val="en-US" w:eastAsia="zh-CN"/>
        </w:rPr>
        <w:t>8 studies contained 1487</w:t>
      </w:r>
      <w:r>
        <w:rPr>
          <w:rFonts w:hint="eastAsia" w:ascii="Times New Roman" w:hAnsi="Times New Roman" w:eastAsia="宋体"/>
          <w:color w:val="000000"/>
        </w:rPr>
        <w:t xml:space="preserve"> HCC patients  </w:t>
      </w: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>B:</w:t>
      </w:r>
      <w:r>
        <w:rPr>
          <w:rFonts w:hint="eastAsia" w:ascii="Times New Roman" w:hAnsi="Times New Roman" w:eastAsia="宋体"/>
          <w:color w:val="000000"/>
        </w:rPr>
        <w:t xml:space="preserve"> </w:t>
      </w:r>
      <w:r>
        <w:rPr>
          <w:rFonts w:hint="eastAsia" w:ascii="Times New Roman" w:hAnsi="Times New Roman" w:eastAsia="宋体"/>
          <w:color w:val="000000"/>
          <w:lang w:val="en-US" w:eastAsia="zh-CN"/>
        </w:rPr>
        <w:t xml:space="preserve">7 studies contained </w:t>
      </w:r>
      <w:r>
        <w:rPr>
          <w:rFonts w:hint="eastAsia" w:ascii="Times New Roman" w:hAnsi="Times New Roman" w:eastAsia="宋体"/>
          <w:color w:val="000000"/>
        </w:rPr>
        <w:t>44</w:t>
      </w:r>
      <w:r>
        <w:rPr>
          <w:rFonts w:hint="eastAsia" w:ascii="Times New Roman" w:hAnsi="Times New Roman" w:eastAsia="宋体"/>
          <w:color w:val="000000"/>
          <w:lang w:val="en-US" w:eastAsia="zh-CN"/>
        </w:rPr>
        <w:t>5</w:t>
      </w:r>
      <w:r>
        <w:rPr>
          <w:rFonts w:hint="eastAsia" w:ascii="Times New Roman" w:hAnsi="Times New Roman" w:eastAsia="宋体"/>
          <w:color w:val="000000"/>
        </w:rPr>
        <w:t xml:space="preserve"> </w:t>
      </w:r>
      <w:r>
        <w:rPr>
          <w:rFonts w:hint="eastAsia" w:ascii="Times New Roman" w:hAnsi="Times New Roman" w:eastAsia="宋体"/>
          <w:color w:val="000000"/>
          <w:lang w:val="en-US" w:eastAsia="zh-CN"/>
        </w:rPr>
        <w:t>C</w:t>
      </w:r>
      <w:r>
        <w:rPr>
          <w:rFonts w:hint="eastAsia" w:ascii="Times New Roman" w:hAnsi="Times New Roman" w:eastAsia="宋体"/>
          <w:color w:val="000000"/>
        </w:rPr>
        <w:t>H</w:t>
      </w:r>
      <w:r>
        <w:rPr>
          <w:rFonts w:hint="eastAsia" w:ascii="Times New Roman" w:hAnsi="Times New Roman" w:eastAsia="宋体"/>
          <w:color w:val="000000"/>
          <w:lang w:val="en-US" w:eastAsia="zh-CN"/>
        </w:rPr>
        <w:t>L</w:t>
      </w:r>
      <w:r>
        <w:rPr>
          <w:rFonts w:hint="eastAsia" w:ascii="Times New Roman" w:hAnsi="Times New Roman" w:eastAsia="宋体"/>
          <w:color w:val="000000"/>
        </w:rPr>
        <w:t xml:space="preserve"> patients </w:t>
      </w:r>
      <w:r>
        <w:rPr>
          <w:rFonts w:hint="eastAsia" w:ascii="Times New Roman" w:hAnsi="Times New Roman" w:eastAsia="宋体"/>
          <w:color w:val="000000"/>
          <w:lang w:val="en-US" w:eastAsia="zh-CN"/>
        </w:rPr>
        <w:t>(source :Onco KB ).</w:t>
      </w:r>
    </w:p>
    <w:p>
      <w:pPr>
        <w:pStyle w:val="2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/>
          <w:color w:val="000000"/>
          <w:lang w:val="en-US" w:eastAsia="zh-CN"/>
        </w:rPr>
      </w:pPr>
      <w:r>
        <w:rPr>
          <w:rFonts w:hint="eastAsia" w:ascii="Times New Roman" w:hAnsi="Times New Roman" w:eastAsia="宋体"/>
          <w:color w:val="000000"/>
          <w:lang w:val="en-US" w:eastAsia="zh-CN"/>
        </w:rPr>
        <w:drawing>
          <wp:inline distT="0" distB="0" distL="114300" distR="114300">
            <wp:extent cx="5263515" cy="2449195"/>
            <wp:effectExtent l="0" t="0" r="6985" b="1905"/>
            <wp:docPr id="4" name="图片 4" descr="supplementary figure 3 A.B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 A.B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/>
          <w:lang w:val="en-US" w:eastAsia="zh-CN"/>
        </w:rPr>
      </w:pPr>
    </w:p>
    <w:p>
      <w:pPr>
        <w:pStyle w:val="2"/>
        <w:rPr>
          <w:rFonts w:hint="eastAsia"/>
          <w:lang w:val="en-US" w:eastAsia="zh-CN"/>
        </w:rPr>
      </w:pPr>
    </w:p>
    <w:p>
      <w:pPr>
        <w:pStyle w:val="2"/>
        <w:rPr>
          <w:rFonts w:hint="eastAsia"/>
          <w:lang w:val="en-US" w:eastAsia="zh-CN"/>
        </w:rPr>
      </w:pPr>
    </w:p>
    <w:p>
      <w:pPr>
        <w:pStyle w:val="2"/>
        <w:rPr>
          <w:rFonts w:hint="eastAsia"/>
          <w:lang w:val="en-US" w:eastAsia="zh-CN"/>
        </w:rPr>
      </w:pPr>
    </w:p>
    <w:p>
      <w:pPr>
        <w:pStyle w:val="6"/>
        <w:rPr>
          <w:rFonts w:hint="eastAsia" w:eastAsia="宋体"/>
          <w:lang w:eastAsia="zh-CN"/>
        </w:rPr>
      </w:pPr>
      <w:r>
        <w:rPr>
          <w:rFonts w:hint="default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 xml:space="preserve"> table 1</w:t>
      </w:r>
      <w:r>
        <w:rPr>
          <w:rFonts w:hint="eastAsia" w:ascii="Times New Roman" w:hAnsi="Times New Roman" w:eastAsia="宋体"/>
          <w:b/>
          <w:bCs/>
          <w:i/>
          <w:iCs/>
          <w:color w:val="000000"/>
          <w:lang w:val="en-US" w:eastAsia="zh-CN"/>
        </w:rPr>
        <w:t>:</w:t>
      </w:r>
      <w:r>
        <w:rPr>
          <w:rFonts w:hint="eastAsia"/>
          <w:lang w:val="en-US" w:eastAsia="zh-CN"/>
        </w:rPr>
        <w:t>The Primers of somatic and germline mutations</w:t>
      </w:r>
    </w:p>
    <w:tbl>
      <w:tblPr>
        <w:tblStyle w:val="7"/>
        <w:tblW w:w="5920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8"/>
        <w:gridCol w:w="2420"/>
        <w:gridCol w:w="1420"/>
        <w:gridCol w:w="1760"/>
        <w:gridCol w:w="1480"/>
        <w:gridCol w:w="400"/>
        <w:gridCol w:w="148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Genes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HVPG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Position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Forward amplification primer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Reverse amplification primer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Bp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/>
                <w:b/>
                <w:color w:val="000000"/>
                <w:sz w:val="18"/>
                <w:szCs w:val="18"/>
                <w:lang w:val="en-US" w:eastAsia="zh-CN"/>
              </w:rPr>
              <w:t>Sequencing primer sequ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8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NAS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S:NM_001077489:exon7:c.G557A:p.R186H|GNAS:NM_080426:exon7:c.G560A:p.R187H|GNAS:NM_000516:exon8:c.G602A:p.R201H|GNAS:NM_001077488:exon8:c.G605A:p.R202H|GNAS:NM_080425:exon8:c.G2531A:p.R844H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7484421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AGCAGGCTGACTATGTG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GGGGTGAATGTCAAGAA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CTGAGCCCTCTTTCC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BCL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657:exon2:c.G298A:p.A100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9856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AGAGGGGCTAC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AGACTCACATCACC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GTGGCAAAGCGTCC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F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F3:NM_004433:exon8:c.909dupC:p.F303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19830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GATGGCAAACTGATG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AGGCGATACAAGAAA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GCTGTCTGCCAGGCTAA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K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K3:NM_004947:exon24:c.C2483A:p.S828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13083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ACCTTGTATCATTG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TCACTTTGCTATCAC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CCTAACTCTGTGCTAA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T2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T2C:NM_170606:exon11:c.C1519T:p.Q507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519491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AATGAGCACTAATAGGG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ATACAATGGCACA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TTCAGCAATGCCTT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9A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9A4:NM_130849:exon4:c.G739T:p.G247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56404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TGCTTCCACGCCTT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CTGTTCCGACAGTCC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GGTGCCAACTCTTCT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:NM_032444:exon12:c.C3365T:p.P1122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41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ACAAGTGAGCCCGA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ACTTCATTTTGGTT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CCATCAAAGCAGAAAAG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:NM_018124:exon10:c.A1690G:p.I564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35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CTAACTGTGGAACA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ACTCAAGAGGAAAA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TTACCTGGGCAGATT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:NM_018124:exon2:c.C269A:p.T90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0589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CAGAGCCTCAGTTT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TGGAGGTCTTGG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TCTTGCCCTCCGTG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:NM_020937:exon2:c.C524T:p.S175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1389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CCTGGCATTCTTCCT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TTTCAGCAGCGGGAC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TAGTCCTAGATAAGTG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:NM_020937:exon14:c.G2632T:p.V878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675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ATGAAGAATGTGCTG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GGGTAAGAAAAGCA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CGGAGGAGAATAAGA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:NM_020937:exon16:c.A4378G:p.I1460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2119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ATTGTTATGATTGGG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CATCTTTGAAAACTAA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CTTGGGCTTCTGCTG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:NM_020937:exon21:c.C5434G:p.P181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7367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AGTTTCCCACATCCT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GACGAAAACTGGA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TCACGATGTAATCACA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:NM_001113378:exon4:c.C257T:p.A86V,FANCI:NM_018193:exon4:c.C257T:p.A86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803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TTAGTCCCTTTATTTTG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AGCGATCCTCACCTC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ACCGTAGTAATCAG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:NM_001113378:exon22:c.G2225C:p.C742S,FANCI:NM_018193:exon22:c.G2225C:p.C742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2834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TGTCATCGTCTGTG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ATTCAGCATTGTTT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ACAGTCATACCCTTAC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:NM_001018115:exon23:c.C2141T:p.P714L,FANCD2:NM_033084:exon23:c.C2141T:p.P714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864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TCCCAGGTTCAAGCA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CCGCAGTGACTTTCC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CCTAACCTCTCCAAA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:NM_001018115:exon29:c.C2723T:p.T908I,FANCD2:NM_033084:exon29:c.C2723T:p.T908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83753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CTCTGTCTTGGGA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AGCCTGTCACTTACT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GTATCTAAGATGAACT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:NM_000135:exon26:c.G2426A:p.G809D,FANCA:NM_001286167:exon26:c.G2426A:p.G809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50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TATCTTTGGGTGGTAT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GCTGCTACTTCTC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CCCTCATTCTCGTTG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:NM_000135:exon16:c.G1501A:p.G501S,FANCA:NM_001286167:exon16:c.G1501A:p.G501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2393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AGGCAAGACCAGAC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CAGGCAGTTCCCA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GCTCAAGCAACATTACC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:NM_000135:exon9:c.A796G:p.T266A,FANCA:NM_001018112:exon9:c.A796G:p.T266A,FANCA:NM_001286167:exon9:c.A796G:p.T266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08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CTTCCCTGTGACC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CCGTTTCTTTACTTT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TCAAATGGAAAGGCAGA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1:NM_001146094:exon2:c.G698A:p.G233E,FAN1:NM_001146095:exon2:c.G698A:p.G233E,FAN1:NM_001146096:exon2:c.G698A:p.G233E,FAN1:NM_014967:exon2:c.G698A:p.G233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7797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GCCGGTTCTAGTCCA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CAGAACTATGAGATTTTGCC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AGCCTGATTGATAAC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2:NM_001010895:exon1:c.A1G:p.M1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905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GGGTCCCCTTAGTC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TGGAGGGGTTCAC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CTCCATCCTGTGGCTTC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orf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orf70:NM_025161:exon8:c.A2449G:p.T817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CCCACCACTCGCAGG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CAGGGAGGCAGCACC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TGCGGACCCCGAGT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1:NM_032043:exon19:c.T2755C:p.S919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867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CTACTTCTACTGCCT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GAGATAATGCTACTT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TGGGTACGGCAGCAG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:NM_000059:exon14:c.T7397C:p.V2466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6954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CCAGTAACAGCAGTCC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TGGAGGAAAACAGACA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AAATTACCACCACCA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pStyle w:val="2"/>
        <w:rPr>
          <w:rFonts w:hint="eastAsia" w:ascii="Times New Roman" w:hAnsi="Times New Roman" w:eastAsia="宋体"/>
          <w:color w:val="00000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Style w:val="10"/>
          <w:rFonts w:hint="eastAsia"/>
          <w:snapToGrid w:val="0"/>
          <w:lang w:val="en-US" w:eastAsia="zh-CN" w:bidi="ar"/>
        </w:rPr>
      </w:pPr>
    </w:p>
    <w:p>
      <w:pPr>
        <w:pStyle w:val="2"/>
        <w:rPr>
          <w:rFonts w:hint="eastAsia"/>
          <w:lang w:val="en-US" w:eastAsia="zh-CN"/>
        </w:rPr>
      </w:pPr>
    </w:p>
    <w:p>
      <w:pPr>
        <w:pStyle w:val="6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snapToGrid w:val="0"/>
          <w:color w:val="000000"/>
          <w:kern w:val="21"/>
          <w:sz w:val="24"/>
          <w:szCs w:val="24"/>
          <w:lang w:val="en-US" w:eastAsia="zh-CN" w:bidi="ar-SA"/>
        </w:rPr>
        <w:t>Supplementary table 2</w:t>
      </w:r>
      <w:r>
        <w:rPr>
          <w:rFonts w:hint="eastAsia"/>
          <w:lang w:val="en-US" w:eastAsia="zh-CN"/>
        </w:rPr>
        <w:t xml:space="preserve">:The  germline variants in Fanconi’s anemia pathway genes  in the proband’s corresponding non-tumor tissue by WES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 w:val="0"/>
        <w:snapToGrid/>
        <w:spacing w:after="0" w:line="360" w:lineRule="auto"/>
        <w:jc w:val="both"/>
        <w:textAlignment w:val="auto"/>
        <w:rPr>
          <w:rFonts w:hint="eastAsia" w:ascii="Times New Roman" w:hAnsi="Times New Roman" w:eastAsia="宋体"/>
          <w:color w:val="000000"/>
          <w:lang w:val="en-US" w:eastAsia="zh-CN"/>
        </w:rPr>
      </w:pPr>
    </w:p>
    <w:tbl>
      <w:tblPr>
        <w:tblStyle w:val="7"/>
        <w:tblW w:w="17672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46"/>
        <w:gridCol w:w="540"/>
        <w:gridCol w:w="648"/>
        <w:gridCol w:w="1370"/>
        <w:gridCol w:w="2649"/>
        <w:gridCol w:w="1081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Band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40" w:firstLineChars="133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40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 w:val="0"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icFunc</w:t>
            </w:r>
          </w:p>
        </w:tc>
        <w:tc>
          <w:tcPr>
            <w:tcW w:w="10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71" w:leftChars="0" w:hanging="271" w:hangingChars="15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hang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L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p16.1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48291</w:t>
            </w: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14636:exon12:c.T996C:p.S332S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062:exon12:c.T981C:p.S327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p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404635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115:exon14:c.A1122G:p.V374V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3084:exon14:c.A1122G:p.V374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p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86401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115:exon23:c.C2141T:p.P714L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3084:exon23:c.C2141T:p.P714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p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837539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115:exon29:c.C2723T:p.T908I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3084:exon29:c.C2723T:p.T908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p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27212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115:exon42:c.T4098G:p.L1366L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3084:exon42:c.T4098G:p.L1366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p21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71386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1922:exon2:c.A387C:p.P129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q2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13899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0937:exon2:c.C524T:p.S175F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q2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6758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0937:exon14:c.G2632T:p.V878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q2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21195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0937:exon16:c.A4378G:p.I1460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q2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73677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0937:exon21:c.C5434G:p.P1812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2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80362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13378:exon4:c.C257T:p.A86V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93:exon4:c.C257T:p.A86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2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28343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13378:exon22:c.G2225C:p.C742S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93:exon22:c.G2225C:p.C742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2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8361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13378:exon24:c.G2547A:p.K849K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2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3846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93:exon36:c.T3726C:p.G1242G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13378:exon37:c.T3906C:p.G1302G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81081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444:exon12:c.T4500C:p.N1500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418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444:exon12:c.C3365T:p.P1122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48891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444:exon12:c.G3162A:p.S1054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51646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444:exon3:c.C678T:p.H226H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3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9980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236:exon11:c.T2505C:p.S835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506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135:exon26:c.G2426A:p.G809D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86167:exon26:c.G2426A:p.G809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23935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135:exon16:c.G1501A:p.G501S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86167:exon16:c.G1501A:p.G501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082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135:exon9:c.A796G:p.T266A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112:exon9:c.A796G:p.T266A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86167:exon9:c.A796G:p.T266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q22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9052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0895:exon1:c.A1G:p.M1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0140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1:c.A3396G:p.K1132K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4330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1:c.T3807C:p.V1269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607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1:c.A4563G:p.L1521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607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1:c.G6513C:p.V2171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9995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4:c.A7242G:p.S2414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1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6954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59:exon14:c.T7397C:p.V2466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q2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8676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043:exon20:c.T3411C:p.Y1137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q2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8676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043:exon19:c.T2755C:p.S919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P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q2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8676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043:exon19:c.A2637G:p.E879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q3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5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176:exon2:c.A15G:p.S5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9354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24:exon10:c.A1690G:p.I564V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8888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24:exon10:c.T1623A:p.P541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88826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24:exon8:c.G1212A:p.T404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WD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05892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8124:exon2:c.C269A:p.T90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orf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q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2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5161:exon8:c.A2449G:p.T817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orf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q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07743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5161:exon7:c.T2322C:p.T774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ITD1-COR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36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846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302:exon2:c.C210T:p.A70A;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43768:exon4:c.C324T:p.A108A;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98544:exon5:c.C387T:p.A129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ITD1-COR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36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6610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302:exon2:c.T255C:p.S85S;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43768:exon4:c.T369C:p.S123S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98544:exon5:c.T432C:p.S144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1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77979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46094:exon2:c.G698A:p.G233E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46095:exon2:c.G698A:p.G233E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46096:exon2:c.G698A:p.G233E,</w:t>
            </w:r>
          </w:p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967:exon2:c.G698A:p.G233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q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95579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967:exon14:c.T3015C:p.H1005H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T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q32.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51</w:t>
            </w:r>
          </w:p>
        </w:tc>
        <w:tc>
          <w:tcPr>
            <w:tcW w:w="2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-240" w:leftChars="-100" w:firstLine="239" w:firstLineChars="133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onymous SNV</w:t>
            </w:r>
          </w:p>
        </w:tc>
        <w:tc>
          <w:tcPr>
            <w:tcW w:w="108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40" w:leftChars="0" w:hanging="240" w:hangingChars="15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176:exon2:c.A15G:p.S5S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3F02307A-7E6E-4A79-916F-AFA737139072}" w:val=" ADDIN NE.Ref.{3F02307A-7E6E-4A79-916F-AFA737139072}&lt;Citation&gt;&lt;Group&gt;&lt;References&gt;&lt;Item&gt;&lt;ID&gt;1831&lt;/ID&gt;&lt;UID&gt;{BF392A9C-1544-41B5-9BD5-0F552D26482C}&lt;/UID&gt;&lt;Title&gt;Integrative analysis of complex cancer genomics and clinical profiles using the cBioPortal&lt;/Title&gt;&lt;Template&gt;Journal Article&lt;/Template&gt;&lt;Star&gt;1&lt;/Star&gt;&lt;Tag&gt;5&lt;/Tag&gt;&lt;Author&gt;Gao, J; Aksoy, B A; Dogrusoz, U; Dresdner, G; Gross, B; Sumer, S O; Sun, Y; Jacobsen, A; Sinha, R; Larsson, E; Cerami, E; Sander, C; Schultz, N&lt;/Author&gt;&lt;Year&gt;2013&lt;/Year&gt;&lt;Details&gt;&lt;_accessed&gt;63460379&lt;/_accessed&gt;&lt;_accession_num&gt;23550210&lt;/_accession_num&gt;&lt;_author_adr&gt;Computational Biology Center, Memorial Sloan-Kettering Cancer Center, New York, NY 10065, USA.&lt;/_author_adr&gt;&lt;_collection_scope&gt;SCIE&lt;/_collection_scope&gt;&lt;_created&gt;63460379&lt;/_created&gt;&lt;_date&gt;59564160&lt;/_date&gt;&lt;_date_display&gt;2013 Apr 2&lt;/_date_display&gt;&lt;_db_updated&gt;PubMed&lt;/_db_updated&gt;&lt;_doi&gt;10.1126/scisignal.2004088&lt;/_doi&gt;&lt;_impact_factor&gt;   6.467&lt;/_impact_factor&gt;&lt;_isbn&gt;1937-9145 (Electronic); 1945-0877 (Linking)&lt;/_isbn&gt;&lt;_issue&gt;269&lt;/_issue&gt;&lt;_journal&gt;Sci Signal&lt;/_journal&gt;&lt;_language&gt;eng&lt;/_language&gt;&lt;_modified&gt;63480181&lt;/_modified&gt;&lt;_pages&gt;pl1&lt;/_pages&gt;&lt;_subject_headings&gt;*Gene Expression Profiling; *Gene Regulatory Networks; Genetic Predisposition to Disease/*genetics; *Genomics; Humans; Information Storage and Retrieval/*methods; Internet; Neoplasms/*genetics/pathology; Reproducibility of Results; Software&lt;/_subject_headings&gt;&lt;_tertiary_title&gt;Science signaling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50210&amp;amp;query_hl=1&lt;/_url&gt;&lt;_volume&gt;6&lt;/_volume&gt;&lt;/Details&gt;&lt;Extra&gt;&lt;DBUID&gt;{F96A950B-833F-4880-A151-76DA2D6A2879}&lt;/DBUID&gt;&lt;/Extra&gt;&lt;/Item&gt;&lt;/References&gt;&lt;/Group&gt;&lt;Group&gt;&lt;References&gt;&lt;Item&gt;&lt;ID&gt;1832&lt;/ID&gt;&lt;UID&gt;{DA2E8379-415E-45A9-8C84-82D9571E1A77}&lt;/UID&gt;&lt;Title&gt;The cBio Cancer Genomics Portal: An Open Platform for Exploring Multidimensional Cancer Genomics Data: Figure 1.&lt;/Title&gt;&lt;Template&gt;Journal Article&lt;/Template&gt;&lt;Star&gt;1&lt;/Star&gt;&lt;Tag&gt;5&lt;/Tag&gt;&lt;Author&gt;Cerami, Ethan; Gao, Jianjiong; Dogrusoz, Ugur; Gross, Benjamin E; Sumer, Selcuk Onur; Aksoy, Bülent Arman; Jacobsen, Anders; Byrne, Caitlin J; Heuer, Michael L; Larsson, Erik; Antipin, Yevgeniy; Reva, Boris; Goldberg, Arthur P; Sander, Chris; Schultz, Nikolaus&lt;/Author&gt;&lt;Year&gt;2012&lt;/Year&gt;&lt;Details&gt;&lt;_accessed&gt;63460380&lt;/_accessed&gt;&lt;_collection_scope&gt;SCIE&lt;/_collection_scope&gt;&lt;_created&gt;63460380&lt;/_created&gt;&lt;_db_updated&gt;CrossRef&lt;/_db_updated&gt;&lt;_doi&gt;10.1158/2159-8290.CD-12-0095&lt;/_doi&gt;&lt;_impact_factor&gt;  29.497&lt;/_impact_factor&gt;&lt;_isbn&gt;2159-8274&lt;/_isbn&gt;&lt;_issue&gt;5&lt;/_issue&gt;&lt;_journal&gt;Cancer Discovery&lt;/_journal&gt;&lt;_modified&gt;63480181&lt;/_modified&gt;&lt;_pages&gt;401-404&lt;/_pages&gt;&lt;_tertiary_title&gt;Cancer Discovery&lt;/_tertiary_title&gt;&lt;_url&gt;http://cancerdiscovery.aacrjournals.org/lookup/doi/10.1158/2159-8290.CD-12-0095_x000d__x000a_https://syndication.highwire.org/content/doi/10.1158/2159-8290.CD-12-0095&lt;/_url&gt;&lt;_volume&gt;2&lt;/_volume&gt;&lt;/Details&gt;&lt;Extra&gt;&lt;DBUID&gt;{F96A950B-833F-4880-A151-76DA2D6A2879}&lt;/DBUID&gt;&lt;/Extra&gt;&lt;/Item&gt;&lt;/References&gt;&lt;/Group&gt;&lt;/Citation&gt;_x000a_"/>
    <w:docVar w:name="NE.Ref{40B6AA7E-41F3-40DC-A1F6-0C11B9E1213B}" w:val=" ADDIN NE.Ref.{40B6AA7E-41F3-40DC-A1F6-0C11B9E1213B}&lt;Citation&gt;&lt;Group&gt;&lt;References&gt;&lt;Item&gt;&lt;ID&gt;555&lt;/ID&gt;&lt;UID&gt;{658FC188-EDAD-4FCD-A719-50F16277DBBB}&lt;/UID&gt;&lt;Title&gt;Whole-Exome Sequencing of Salivary Gland Mucoepidermoid Carcinoma&lt;/Title&gt;&lt;Template&gt;Journal Article&lt;/Template&gt;&lt;Star&gt;1&lt;/Star&gt;&lt;Tag&gt;0&lt;/Tag&gt;&lt;Author&gt;Kang, Hyunseok; Tan, Marietta; Bishop, Justin A; Jones, Siân; Sausen, Mark; Ha, Patrick K; Agrawal, Nishant&lt;/Author&gt;&lt;Year&gt;2017&lt;/Year&gt;&lt;Details&gt;&lt;_accessed&gt;63461940&lt;/_accessed&gt;&lt;_collection_scope&gt;SCI;SCIE&lt;/_collection_scope&gt;&lt;_created&gt;63016467&lt;/_created&gt;&lt;_date&gt;61536960&lt;/_date&gt;&lt;_db_updated&gt;CrossRef&lt;/_db_updated&gt;&lt;_doi&gt;10.1158/1078-0432.CCR-16-0720&lt;/_doi&gt;&lt;_impact_factor&gt;  10.107&lt;/_impact_factor&gt;&lt;_isbn&gt;1078-0432&lt;/_isbn&gt;&lt;_issue&gt;1&lt;/_issue&gt;&lt;_journal&gt;Clinical Cancer Research&lt;/_journal&gt;&lt;_modified&gt;63401571&lt;/_modified&gt;&lt;_pages&gt;283-288&lt;/_pages&gt;&lt;_tertiary_title&gt;Clin Cancer Res&lt;/_tertiary_title&gt;&lt;_url&gt;http://clincancerres.aacrjournals.org/lookup/doi/10.1158/1078-0432.CCR-16-0720_x000d__x000a_https://syndication.highwire.org/content/doi/10.1158/1078-0432.CCR-16-0720&lt;/_url&gt;&lt;_volume&gt;23&lt;/_volume&gt;&lt;/Details&gt;&lt;Extra&gt;&lt;DBUID&gt;{F96A950B-833F-4880-A151-76DA2D6A2879}&lt;/DBUID&gt;&lt;/Extra&gt;&lt;/Item&gt;&lt;/References&gt;&lt;/Group&gt;&lt;/Citation&gt;_x000a_"/>
    <w:docVar w:name="NE.Ref{B217103A-6917-47F6-B983-BDA5AA100B64}" w:val=" ADDIN NE.Ref.{B217103A-6917-47F6-B983-BDA5AA100B64} ADDIN NE.Ref.{B217103A-6917-47F6-B983-BDA5AA100B64}&lt;Citation&gt;&lt;Group&gt;&lt;References&gt;&lt;Item&gt;&lt;ID&gt;1831&lt;/ID&gt;&lt;UID&gt;{BF392A9C-1544-41B5-9BD5-0F552D26482C}&lt;/UID&gt;&lt;Title&gt;Integrative analysis of complex cancer genomics and clinical profiles using the cBioPortal&lt;/Title&gt;&lt;Template&gt;Journal Article&lt;/Template&gt;&lt;Star&gt;1&lt;/Star&gt;&lt;Tag&gt;5&lt;/Tag&gt;&lt;Author&gt;Gao, J; Aksoy, B A; Dogrusoz, U; Dresdner, G; Gross, B; Sumer, S O; Sun, Y; Jacobsen, A; Sinha, R; Larsson, E; Cerami, E; Sander, C; Schultz, N&lt;/Author&gt;&lt;Year&gt;2013&lt;/Year&gt;&lt;Details&gt;&lt;_accessed&gt;63460379&lt;/_accessed&gt;&lt;_accession_num&gt;23550210&lt;/_accession_num&gt;&lt;_author_adr&gt;Computational Biology Center, Memorial Sloan-Kettering Cancer Center, New York, NY 10065, USA.&lt;/_author_adr&gt;&lt;_collection_scope&gt;SCIE&lt;/_collection_scope&gt;&lt;_created&gt;63460379&lt;/_created&gt;&lt;_date&gt;59564160&lt;/_date&gt;&lt;_date_display&gt;2013 Apr 2&lt;/_date_display&gt;&lt;_db_updated&gt;PubMed&lt;/_db_updated&gt;&lt;_doi&gt;10.1126/scisignal.2004088&lt;/_doi&gt;&lt;_impact_factor&gt;   6.467&lt;/_impact_factor&gt;&lt;_isbn&gt;1937-9145 (Electronic); 1945-0877 (Linking)&lt;/_isbn&gt;&lt;_issue&gt;269&lt;/_issue&gt;&lt;_journal&gt;Sci Signal&lt;/_journal&gt;&lt;_language&gt;eng&lt;/_language&gt;&lt;_modified&gt;63480181&lt;/_modified&gt;&lt;_pages&gt;pl1&lt;/_pages&gt;&lt;_subject_headings&gt;*Gene Expression Profiling; *Gene Regulatory Networks; Genetic Predisposition to Disease/*genetics; *Genomics; Humans; Information Storage and Retrieval/*methods; Internet; Neoplasms/*genetics/pathology; Reproducibility of Results; Software&lt;/_subject_headings&gt;&lt;_tertiary_title&gt;Science signaling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50210&amp;amp;query_hl=1&lt;/_url&gt;&lt;_volume&gt;6&lt;/_volume&gt;&lt;/Details&gt;&lt;Extra&gt;&lt;DBUID&gt;{F96A950B-833F-4880-A151-76DA2D6A2879}&lt;/DBUID&gt;&lt;/Extra&gt;&lt;/Item&gt;&lt;/References&gt;&lt;/Group&gt;&lt;Group&gt;&lt;References&gt;&lt;Item&gt;&lt;ID&gt;1832&lt;/ID&gt;&lt;UID&gt;{DA2E8379-415E-45A9-8C84-82D9571E1A77}&lt;/UID&gt;&lt;Title&gt;The cBio Cancer Genomics Portal: An Open Platform for Exploring Multidimensional Cancer Genomics Data: Figure 1.&lt;/Title&gt;&lt;Template&gt;Journal Article&lt;/Template&gt;&lt;Star&gt;1&lt;/Star&gt;&lt;Tag&gt;5&lt;/Tag&gt;&lt;Author&gt;Cerami, Ethan; Gao, Jianjiong; Dogrusoz, Ugur; Gross, Benjamin E; Sumer, Selcuk Onur; Aksoy, Bülent Arman; Jacobsen, Anders; Byrne, Caitlin J; Heuer, Michael L; Larsson, Erik; Antipin, Yevgeniy; Reva, Boris; Goldberg, Arthur P; Sander, Chris; Schultz, Nikolaus&lt;/Author&gt;&lt;Year&gt;2012&lt;/Year&gt;&lt;Details&gt;&lt;_accessed&gt;63460380&lt;/_accessed&gt;&lt;_collection_scope&gt;SCIE&lt;/_collection_scope&gt;&lt;_created&gt;63460380&lt;/_created&gt;&lt;_db_updated&gt;CrossRef&lt;/_db_updated&gt;&lt;_doi&gt;10.1158/2159-8290.CD-12-0095&lt;/_doi&gt;&lt;_impact_factor&gt;  29.497&lt;/_impact_factor&gt;&lt;_isbn&gt;2159-8274&lt;/_isbn&gt;&lt;_issue&gt;5&lt;/_issue&gt;&lt;_journal&gt;Cancer Discovery&lt;/_journal&gt;&lt;_modified&gt;63480181&lt;/_modified&gt;&lt;_pages&gt;401-404&lt;/_pages&gt;&lt;_tertiary_title&gt;Cancer Discovery&lt;/_tertiary_title&gt;&lt;_url&gt;http://cancerdiscovery.aacrjournals.org/lookup/doi/10.1158/2159-8290.CD-12-0095_x000d__x000a_https://syndication.highwire.org/content/doi/10.1158/2159-8290.CD-12-0095&lt;/_url&gt;&lt;_volume&gt;2&lt;/_volume&gt;&lt;/Details&gt;&lt;Extra&gt;&lt;DBUID&gt;{F96A950B-833F-4880-A151-76DA2D6A2879}&lt;/DBUID&gt;&lt;/Extra&gt;&lt;/Item&gt;&lt;/References&gt;&lt;/Group&gt;&lt;/Citation&gt;_x000a_"/>
    <w:docVar w:name="NE.Ref{C82BFD92-C232-470B-8761-2F6BC1D620F6}" w:val=" ADDIN NE.Ref.{C82BFD92-C232-470B-8761-2F6BC1D620F6}&lt;Citation&gt;&lt;Group&gt;&lt;References&gt;&lt;Item&gt;&lt;ID&gt;1831&lt;/ID&gt;&lt;UID&gt;{BF392A9C-1544-41B5-9BD5-0F552D26482C}&lt;/UID&gt;&lt;Title&gt;Integrative analysis of complex cancer genomics and clinical profiles using the cBioPortal&lt;/Title&gt;&lt;Template&gt;Journal Article&lt;/Template&gt;&lt;Star&gt;1&lt;/Star&gt;&lt;Tag&gt;5&lt;/Tag&gt;&lt;Author&gt;Gao, J; Aksoy, B A; Dogrusoz, U; Dresdner, G; Gross, B; Sumer, S O; Sun, Y; Jacobsen, A; Sinha, R; Larsson, E; Cerami, E; Sander, C; Schultz, N&lt;/Author&gt;&lt;Year&gt;2013&lt;/Year&gt;&lt;Details&gt;&lt;_accessed&gt;63460379&lt;/_accessed&gt;&lt;_accession_num&gt;23550210&lt;/_accession_num&gt;&lt;_author_adr&gt;Computational Biology Center, Memorial Sloan-Kettering Cancer Center, New York, NY 10065, USA.&lt;/_author_adr&gt;&lt;_collection_scope&gt;SCIE&lt;/_collection_scope&gt;&lt;_created&gt;63460379&lt;/_created&gt;&lt;_date&gt;59564160&lt;/_date&gt;&lt;_date_display&gt;2013 Apr 2&lt;/_date_display&gt;&lt;_db_updated&gt;PubMed&lt;/_db_updated&gt;&lt;_doi&gt;10.1126/scisignal.2004088&lt;/_doi&gt;&lt;_impact_factor&gt;   6.467&lt;/_impact_factor&gt;&lt;_isbn&gt;1937-9145 (Electronic); 1945-0877 (Linking)&lt;/_isbn&gt;&lt;_issue&gt;269&lt;/_issue&gt;&lt;_journal&gt;Sci Signal&lt;/_journal&gt;&lt;_language&gt;eng&lt;/_language&gt;&lt;_modified&gt;63480181&lt;/_modified&gt;&lt;_pages&gt;pl1&lt;/_pages&gt;&lt;_subject_headings&gt;*Gene Expression Profiling; *Gene Regulatory Networks; Genetic Predisposition to Disease/*genetics; *Genomics; Humans; Information Storage and Retrieval/*methods; Internet; Neoplasms/*genetics/pathology; Reproducibility of Results; Software&lt;/_subject_headings&gt;&lt;_tertiary_title&gt;Science signaling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550210&amp;amp;query_hl=1&lt;/_url&gt;&lt;_volume&gt;6&lt;/_volume&gt;&lt;/Details&gt;&lt;Extra&gt;&lt;DBUID&gt;{F96A950B-833F-4880-A151-76DA2D6A2879}&lt;/DBUID&gt;&lt;/Extra&gt;&lt;/Item&gt;&lt;/References&gt;&lt;/Group&gt;&lt;Group&gt;&lt;References&gt;&lt;Item&gt;&lt;ID&gt;1832&lt;/ID&gt;&lt;UID&gt;{DA2E8379-415E-45A9-8C84-82D9571E1A77}&lt;/UID&gt;&lt;Title&gt;The cBio Cancer Genomics Portal: An Open Platform for Exploring Multidimensional Cancer Genomics Data: Figure 1.&lt;/Title&gt;&lt;Template&gt;Journal Article&lt;/Template&gt;&lt;Star&gt;1&lt;/Star&gt;&lt;Tag&gt;5&lt;/Tag&gt;&lt;Author&gt;Cerami, Ethan; Gao, Jianjiong; Dogrusoz, Ugur; Gross, Benjamin E; Sumer, Selcuk Onur; Aksoy, Bülent Arman; Jacobsen, Anders; Byrne, Caitlin J; Heuer, Michael L; Larsson, Erik; Antipin, Yevgeniy; Reva, Boris; Goldberg, Arthur P; Sander, Chris; Schultz, Nikolaus&lt;/Author&gt;&lt;Year&gt;2012&lt;/Year&gt;&lt;Details&gt;&lt;_accessed&gt;63460380&lt;/_accessed&gt;&lt;_collection_scope&gt;SCIE&lt;/_collection_scope&gt;&lt;_created&gt;63460380&lt;/_created&gt;&lt;_db_updated&gt;CrossRef&lt;/_db_updated&gt;&lt;_doi&gt;10.1158/2159-8290.CD-12-0095&lt;/_doi&gt;&lt;_impact_factor&gt;  29.497&lt;/_impact_factor&gt;&lt;_isbn&gt;2159-8274&lt;/_isbn&gt;&lt;_issue&gt;5&lt;/_issue&gt;&lt;_journal&gt;Cancer Discovery&lt;/_journal&gt;&lt;_modified&gt;63480181&lt;/_modified&gt;&lt;_pages&gt;401-404&lt;/_pages&gt;&lt;_tertiary_title&gt;Cancer Discovery&lt;/_tertiary_title&gt;&lt;_url&gt;http://cancerdiscovery.aacrjournals.org/lookup/doi/10.1158/2159-8290.CD-12-0095_x000d__x000a_https://syndication.highwire.org/content/doi/10.1158/2159-8290.CD-12-0095&lt;/_url&gt;&lt;_volume&gt;2&lt;/_volume&gt;&lt;/Details&gt;&lt;Extra&gt;&lt;DBUID&gt;{F96A950B-833F-4880-A151-76DA2D6A2879}&lt;/DBUID&gt;&lt;/Extra&gt;&lt;/Item&gt;&lt;/References&gt;&lt;/Group&gt;&lt;/Citation&gt;_x000a_"/>
    <w:docVar w:name="NE.Ref{F87F4B79-8C11-48A0-9AD8-E0BE0ACC2061}" w:val=" ADDIN NE.Ref.{F87F4B79-8C11-48A0-9AD8-E0BE0ACC2061}&lt;Citation&gt;&lt;Group&gt;&lt;References&gt;&lt;Item&gt;&lt;ID&gt;555&lt;/ID&gt;&lt;UID&gt;{658FC188-EDAD-4FCD-A719-50F16277DBBB}&lt;/UID&gt;&lt;Title&gt;Whole-Exome Sequencing of Salivary Gland Mucoepidermoid Carcinoma&lt;/Title&gt;&lt;Template&gt;Journal Article&lt;/Template&gt;&lt;Star&gt;1&lt;/Star&gt;&lt;Tag&gt;0&lt;/Tag&gt;&lt;Author&gt;Kang, Hyunseok; Tan, Marietta; Bishop, Justin A; Jones, Siân; Sausen, Mark; Ha, Patrick K; Agrawal, Nishant&lt;/Author&gt;&lt;Year&gt;2017&lt;/Year&gt;&lt;Details&gt;&lt;_accessed&gt;63461940&lt;/_accessed&gt;&lt;_collection_scope&gt;SCI;SCIE&lt;/_collection_scope&gt;&lt;_created&gt;63016467&lt;/_created&gt;&lt;_date&gt;61536960&lt;/_date&gt;&lt;_db_updated&gt;CrossRef&lt;/_db_updated&gt;&lt;_doi&gt;10.1158/1078-0432.CCR-16-0720&lt;/_doi&gt;&lt;_impact_factor&gt;  10.107&lt;/_impact_factor&gt;&lt;_isbn&gt;1078-0432&lt;/_isbn&gt;&lt;_issue&gt;1&lt;/_issue&gt;&lt;_journal&gt;Clinical Cancer Research&lt;/_journal&gt;&lt;_modified&gt;63401571&lt;/_modified&gt;&lt;_pages&gt;283-288&lt;/_pages&gt;&lt;_tertiary_title&gt;Clin Cancer Res&lt;/_tertiary_title&gt;&lt;_url&gt;http://clincancerres.aacrjournals.org/lookup/doi/10.1158/1078-0432.CCR-16-0720_x000d__x000a_https://syndication.highwire.org/content/doi/10.1158/1078-0432.CCR-16-0720&lt;/_url&gt;&lt;_volume&gt;2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Modern Pathology"/>
  </w:docVars>
  <w:rsids>
    <w:rsidRoot w:val="00172A27"/>
    <w:rsid w:val="113A5C9B"/>
    <w:rsid w:val="18EC5D46"/>
    <w:rsid w:val="33573BD2"/>
    <w:rsid w:val="34FD4B03"/>
    <w:rsid w:val="41EF6CE6"/>
    <w:rsid w:val="4B5478DF"/>
    <w:rsid w:val="6172192D"/>
    <w:rsid w:val="640101AE"/>
    <w:rsid w:val="69E121A0"/>
    <w:rsid w:val="703E1132"/>
    <w:rsid w:val="7406601A"/>
    <w:rsid w:val="7B2B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eastAsia="Microsoft JhengHei" w:asciiTheme="minorAscii" w:hAnsiTheme="minorAscii" w:cstheme="minorBidi"/>
      <w:snapToGrid w:val="0"/>
      <w:kern w:val="21"/>
      <w:sz w:val="24"/>
      <w:szCs w:val="24"/>
      <w:lang w:val="en-US" w:eastAsia="zh-CN" w:bidi="ar-SA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6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9">
    <w:name w:val="样式2"/>
    <w:basedOn w:val="1"/>
    <w:qFormat/>
    <w:uiPriority w:val="0"/>
    <w:rPr>
      <w:rFonts w:ascii="Calibri" w:hAnsi="Calibri" w:eastAsia="宋体" w:cs="Times New Roman"/>
    </w:rPr>
  </w:style>
  <w:style w:type="character" w:customStyle="1" w:styleId="10">
    <w:name w:val="font21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004</Words>
  <Characters>14817</Characters>
  <Lines>0</Lines>
  <Paragraphs>0</Paragraphs>
  <TotalTime>24</TotalTime>
  <ScaleCrop>false</ScaleCrop>
  <LinksUpToDate>false</LinksUpToDate>
  <CharactersWithSpaces>1589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7:05:00Z</dcterms:created>
  <dc:creator>雪狼</dc:creator>
  <cp:lastModifiedBy>雪狼</cp:lastModifiedBy>
  <dcterms:modified xsi:type="dcterms:W3CDTF">2021-02-10T14:4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